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B96" w:rsidRDefault="002F3B96" w:rsidP="009221C6">
      <w:r>
        <w:t xml:space="preserve">Table S1. Genes in the panel design </w:t>
      </w:r>
    </w:p>
    <w:tbl>
      <w:tblPr>
        <w:tblW w:w="15387" w:type="dxa"/>
        <w:tblInd w:w="93" w:type="dxa"/>
        <w:tblLook w:val="04A0"/>
      </w:tblPr>
      <w:tblGrid>
        <w:gridCol w:w="960"/>
        <w:gridCol w:w="960"/>
        <w:gridCol w:w="98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F3B96" w:rsidRPr="002F3B96" w:rsidTr="002F3B96">
        <w:trPr>
          <w:trHeight w:val="315"/>
        </w:trPr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2F3B96" w:rsidRPr="002F3B96" w:rsidRDefault="002F3B96" w:rsidP="002F3B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3B9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5787" w:type="dxa"/>
            <w:gridSpan w:val="6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10 genes known to be causative or relevant to Usher syndrome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DFNB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Z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SH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4827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64 genes known to be causative for retinitis pigmentos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DFNB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8ORF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DHD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FAM16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FLV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NP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UC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DH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MP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KLH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LR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R2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AN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E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P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PF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BP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L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O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E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OP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T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5787" w:type="dxa"/>
            <w:gridSpan w:val="6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9 genes know to be causative for </w:t>
            </w:r>
            <w:proofErr w:type="spellStart"/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Leber</w:t>
            </w:r>
            <w:proofErr w:type="spellEnd"/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ngenital </w:t>
            </w:r>
            <w:proofErr w:type="spellStart"/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maurosis</w:t>
            </w:r>
            <w:proofErr w:type="spellEnd"/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I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ABP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R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UCY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QC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KCNJ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LC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LR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MN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T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E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PAT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6747" w:type="dxa"/>
            <w:gridSpan w:val="7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11 genes know to be causative for congenital stationary night blindnes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AB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ACNA1F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N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PR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R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Y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E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LC2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3867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1 other genes cause syndromic eye disease 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R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BB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IS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NN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OL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F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Z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MEM12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RIM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290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69 other types of eye disease gene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RM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1QTN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ACNA2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D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H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L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NGA3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NG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D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ELOV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FZ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N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GUCA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F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PV17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MT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ND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N1L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N1M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N1MW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OPN1S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DE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E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E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E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HY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LA2G5</w:t>
            </w:r>
          </w:p>
        </w:tc>
      </w:tr>
      <w:tr w:rsidR="002F3B96" w:rsidRPr="00073CC4" w:rsidTr="002F3B9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PXMP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D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G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GS9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RM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R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SLC6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2F3B96" w:rsidRPr="00073CC4" w:rsidTr="002F3B9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E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TSPAN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3B96" w:rsidRPr="00073CC4" w:rsidRDefault="002F3B96" w:rsidP="002F3B9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73CC4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:rsidR="00467C94" w:rsidRPr="00073CC4" w:rsidRDefault="00467C94" w:rsidP="009221C6">
      <w:pPr>
        <w:rPr>
          <w:sz w:val="18"/>
          <w:szCs w:val="18"/>
        </w:rPr>
      </w:pPr>
    </w:p>
    <w:p w:rsidR="00451B6F" w:rsidRPr="006732D1" w:rsidRDefault="00451B6F" w:rsidP="00451B6F">
      <w:pPr>
        <w:pStyle w:val="Heading2"/>
        <w:rPr>
          <w:rFonts w:asciiTheme="minorHAnsi" w:hAnsiTheme="minorHAnsi" w:cstheme="minorHAnsi"/>
          <w:b w:val="0"/>
          <w:lang w:eastAsia="zh-CN"/>
        </w:rPr>
      </w:pPr>
      <w:r w:rsidRPr="006732D1">
        <w:rPr>
          <w:rFonts w:asciiTheme="minorHAnsi" w:hAnsiTheme="minorHAnsi" w:cstheme="minorHAnsi"/>
          <w:b w:val="0"/>
        </w:rPr>
        <w:lastRenderedPageBreak/>
        <w:t xml:space="preserve">Table S2.  </w:t>
      </w:r>
      <w:proofErr w:type="gramStart"/>
      <w:r w:rsidRPr="006732D1">
        <w:rPr>
          <w:rFonts w:asciiTheme="minorHAnsi" w:hAnsiTheme="minorHAnsi" w:cstheme="minorHAnsi"/>
          <w:b w:val="0"/>
        </w:rPr>
        <w:t>Summary of coverage for coding exons and flanking regions</w:t>
      </w:r>
      <w:r w:rsidRPr="006732D1">
        <w:rPr>
          <w:rFonts w:asciiTheme="minorHAnsi" w:hAnsiTheme="minorHAnsi" w:cstheme="minorHAnsi"/>
          <w:b w:val="0"/>
          <w:lang w:eastAsia="zh-CN"/>
        </w:rPr>
        <w:t xml:space="preserve"> </w:t>
      </w:r>
      <w:r w:rsidRPr="006732D1">
        <w:rPr>
          <w:rFonts w:asciiTheme="minorHAnsi" w:hAnsiTheme="minorHAnsi" w:cstheme="minorHAnsi"/>
          <w:b w:val="0"/>
        </w:rPr>
        <w:t>(+ 2bp)</w:t>
      </w:r>
      <w:r w:rsidRPr="006732D1">
        <w:rPr>
          <w:rFonts w:asciiTheme="minorHAnsi" w:hAnsiTheme="minorHAnsi" w:cstheme="minorHAnsi"/>
          <w:b w:val="0"/>
          <w:lang w:eastAsia="zh-CN"/>
        </w:rPr>
        <w:t>.</w:t>
      </w:r>
      <w:proofErr w:type="gramEnd"/>
    </w:p>
    <w:tbl>
      <w:tblPr>
        <w:tblW w:w="10206" w:type="dxa"/>
        <w:tblInd w:w="-552" w:type="dxa"/>
        <w:tblCellMar>
          <w:left w:w="0" w:type="dxa"/>
          <w:right w:w="0" w:type="dxa"/>
        </w:tblCellMar>
        <w:tblLook w:val="0600"/>
      </w:tblPr>
      <w:tblGrid>
        <w:gridCol w:w="1040"/>
        <w:gridCol w:w="1980"/>
        <w:gridCol w:w="2160"/>
        <w:gridCol w:w="1880"/>
        <w:gridCol w:w="2080"/>
        <w:gridCol w:w="1066"/>
      </w:tblGrid>
      <w:tr w:rsidR="00451B6F" w:rsidRPr="000B0B97" w:rsidTr="00451B6F">
        <w:trPr>
          <w:trHeight w:val="1655"/>
        </w:trPr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genes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240" w:lineRule="auto"/>
              <w:ind w:firstLineChars="100" w:firstLine="220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 xml:space="preserve">average rate </w:t>
            </w:r>
          </w:p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of 10X coverage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 xml:space="preserve">minimum rate </w:t>
            </w:r>
          </w:p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of 10X coverage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 xml:space="preserve">average rate </w:t>
            </w:r>
          </w:p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of 20X coverage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minimum rate</w:t>
            </w:r>
          </w:p>
          <w:p w:rsidR="00451B6F" w:rsidRPr="000B0B97" w:rsidRDefault="00451B6F" w:rsidP="00451B6F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of 20X coverage</w:t>
            </w:r>
          </w:p>
        </w:tc>
        <w:tc>
          <w:tcPr>
            <w:tcW w:w="10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Default="00451B6F" w:rsidP="00451B6F">
            <w:pPr>
              <w:spacing w:line="240" w:lineRule="auto"/>
              <w:textAlignment w:val="bottom"/>
              <w:rPr>
                <w:rFonts w:cs="Arial"/>
                <w:color w:val="000000"/>
                <w:kern w:val="24"/>
              </w:rPr>
            </w:pPr>
            <w:r w:rsidRPr="000B0B97">
              <w:rPr>
                <w:rFonts w:cs="Arial"/>
                <w:color w:val="000000"/>
                <w:kern w:val="24"/>
              </w:rPr>
              <w:t xml:space="preserve">Mean </w:t>
            </w:r>
          </w:p>
          <w:p w:rsidR="00451B6F" w:rsidRPr="000B0B97" w:rsidRDefault="00451B6F" w:rsidP="00451B6F">
            <w:pPr>
              <w:spacing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coverage</w:t>
            </w:r>
          </w:p>
        </w:tc>
      </w:tr>
      <w:tr w:rsidR="00451B6F" w:rsidRPr="000B0B97" w:rsidTr="00451B6F">
        <w:trPr>
          <w:trHeight w:val="332"/>
        </w:trPr>
        <w:tc>
          <w:tcPr>
            <w:tcW w:w="1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all gene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6.8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3.9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4.6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6.7</w:t>
            </w:r>
          </w:p>
        </w:tc>
        <w:tc>
          <w:tcPr>
            <w:tcW w:w="10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109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CDH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5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7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2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7.6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CLR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6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3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5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8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3.2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DFNB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63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69.7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GPR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8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6.9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MYO7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7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0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67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78.2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PCDH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8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5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5.4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PDZD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9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58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77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55.1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USH1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6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8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1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56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73</w:t>
            </w:r>
          </w:p>
        </w:tc>
      </w:tr>
      <w:tr w:rsidR="00451B6F" w:rsidRPr="000B0B97" w:rsidTr="00451B6F">
        <w:trPr>
          <w:trHeight w:val="31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USH1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3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74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79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4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49.1</w:t>
            </w:r>
          </w:p>
        </w:tc>
      </w:tr>
      <w:tr w:rsidR="00451B6F" w:rsidRPr="000B0B97" w:rsidTr="00451B6F">
        <w:trPr>
          <w:trHeight w:val="332"/>
        </w:trPr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i/>
                <w:iCs/>
                <w:color w:val="000000"/>
                <w:kern w:val="24"/>
              </w:rPr>
              <w:t>USH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1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99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1B6F" w:rsidRPr="000B0B97" w:rsidRDefault="00451B6F" w:rsidP="00451B6F">
            <w:pPr>
              <w:spacing w:line="33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B0B97">
              <w:rPr>
                <w:rFonts w:cs="Arial"/>
                <w:color w:val="000000"/>
                <w:kern w:val="24"/>
              </w:rPr>
              <w:t>126.2</w:t>
            </w:r>
          </w:p>
        </w:tc>
      </w:tr>
    </w:tbl>
    <w:p w:rsidR="00451B6F" w:rsidRDefault="00451B6F" w:rsidP="00451B6F"/>
    <w:p w:rsidR="00451B6F" w:rsidRDefault="00451B6F" w:rsidP="009221C6"/>
    <w:p w:rsidR="00467C94" w:rsidRDefault="00467C94" w:rsidP="009221C6"/>
    <w:p w:rsidR="00F91324" w:rsidRDefault="00451B6F" w:rsidP="009221C6">
      <w:r>
        <w:t>Table S3</w:t>
      </w:r>
      <w:r w:rsidR="00D823A7">
        <w:t>.  Clinical information</w:t>
      </w:r>
      <w:r w:rsidR="00F91324">
        <w:t xml:space="preserve"> of patients</w:t>
      </w:r>
    </w:p>
    <w:tbl>
      <w:tblPr>
        <w:tblW w:w="13160" w:type="dxa"/>
        <w:tblInd w:w="93" w:type="dxa"/>
        <w:tblLook w:val="04A0"/>
      </w:tblPr>
      <w:tblGrid>
        <w:gridCol w:w="822"/>
        <w:gridCol w:w="760"/>
        <w:gridCol w:w="428"/>
        <w:gridCol w:w="448"/>
        <w:gridCol w:w="740"/>
        <w:gridCol w:w="884"/>
        <w:gridCol w:w="909"/>
        <w:gridCol w:w="963"/>
        <w:gridCol w:w="1835"/>
        <w:gridCol w:w="1453"/>
        <w:gridCol w:w="2930"/>
        <w:gridCol w:w="1275"/>
      </w:tblGrid>
      <w:tr w:rsidR="008957FD" w:rsidRPr="008957FD" w:rsidTr="008957FD">
        <w:trPr>
          <w:trHeight w:val="51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amily I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sex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 typ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visual acu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ime of vision loss onse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ime of hearing loss onset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ens and fundus variatio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OCT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VF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RG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03/0.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accepted cataract surgery,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05/0.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trophy of both neural epithelium lay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06/0.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and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06/0.0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attenuation of retinal vascular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8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attenuation of retinal vascular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HM/L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mild opacity of right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ye,left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phakia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eye and opacity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1/0.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picule,salt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tina,both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tic disk are pal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is atrophy, lack of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1/0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e whole retina became thinn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2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, lack of IS/OS,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2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cortex opacity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ens,pigmenta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variation as grey 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3/0.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spicule in the whole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ack of IS/OS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3/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grey granules and bone spicule in peripheral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fiel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3/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attenuation of retinal vascular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3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in the whole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acular fovea became thinner,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and bone spicule in the whole retina  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, lack of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,reflec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in the macula as gold foil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the whole retina becam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,shap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macular fovea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isappeared,lack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IS/OS,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PE atrophy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, enhancement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lec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macula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ack of IS/OS ,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pophysis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macular fove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, enhancement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lec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macula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4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ens,attenua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l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vascular,pigmenta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5/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attenuation of retinal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vascular,pigmentation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HM/0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opacity of lens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5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salt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 and lack IS/OS except macular fove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5/0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and plaque in macula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acular fovea became thinner and RPE layer became thinner irregularly, IS/OS layer are unclea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6/0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as salt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 ,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piretinal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membrane and lack IS/OS 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both cone and rod response reduced</w:t>
            </w:r>
          </w:p>
        </w:tc>
      </w:tr>
      <w:tr w:rsidR="008957FD" w:rsidRPr="008957FD" w:rsidTr="008957FD">
        <w:trPr>
          <w:trHeight w:val="178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6/0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and the macular became thinn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angzhongxintouliangzuoshiyequesun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gram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od</w:t>
            </w:r>
            <w:proofErr w:type="gram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sponse:right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duced;left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. Cone response reduced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6/L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, glaucom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7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and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,highl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reflection of macula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macular edem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7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acular edema, lack of IS/OS except macular fove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8/0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tinoschisis</w:t>
            </w:r>
            <w:proofErr w:type="spellEnd"/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od response reduced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0.9/0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, pigmentation variation as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and reflection as gold foil in the macular are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and RPE layer  are atrophy, lack of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, cone response reduce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/0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salt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/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.0/1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grey and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, cone response reduce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7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6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salt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8/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 xml:space="preserve">as grey 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3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o.2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0+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nuclear and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2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neural epithelium layer became thinner and lack IS/OS 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01/0.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6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0+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intraocular lens is normal, macular become red,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, thinner of retinal arte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 and lack IS/OS ,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6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 and lack IS/OS ,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.0/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 xml:space="preserve">lack IS/OS and thinner neural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epithelium lay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25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of left eye and 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of both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ye,atroph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P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ack IS/OS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NLP/L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anterior capsular and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ostcapsular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pacity of lens and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53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8/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ight eye，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piretinal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membrane of macular and discontinuous of IS/OS, left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ye,neural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epithelium layer became thinner and lack IS/OS 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.0/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enhancement of reflection in posterior retina and pigmentation variation near the vascular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eural epithelium layer became thinner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ent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5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and grey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, thinner of retinal arter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ack IS/OS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infratemporal brigh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51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2/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lack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3/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lack IS/OS except macular fove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8/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ot ye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6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and thinner of retinal vessel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 except macular fovea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6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salt and pepper in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NLP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gram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opacity</w:t>
            </w:r>
            <w:proofErr w:type="gram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lens, cup/disc ratio: right,0.9; left,0.4.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4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25/0.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25/0.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and thinner of retinal vessel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5/0.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and thinner of retinal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vessel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 xml:space="preserve">thinner neural epithelium layer, lack of IS/OS except macular </w:t>
            </w: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fovea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lastRenderedPageBreak/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.0/1.0?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iscontinuous of IS/OS layer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od response reduced, cone response reduced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8/0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grey pigmentation variation as 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ittle cavity under macular fovea, lack of IS/OS except macular fovea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LP/LP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een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igmentation variation  in the whole retina  and thinner of retinal vessel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27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5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and thinner of retinal vessel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rod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, cone respons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recordable</w:t>
            </w:r>
            <w:proofErr w:type="spellEnd"/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CF/C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whole retina 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 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1/0.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of retinal vessels, leopard fundu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 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10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USHsrf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957FD">
              <w:rPr>
                <w:rFonts w:ascii="Arial" w:eastAsia="Times New Roman" w:hAnsi="Arial" w:cs="Arial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1.0/0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pigmentation variation as bone spicule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 and thinner of retinal vessels, leopard fundu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hape of macular fovea disappeared, discontinuous of IS/OS layer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unnel vis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1/C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chool ag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pigmentation variation as bone spicule and grey in the whole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, lack of IS/OS and atrophy of RP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8957FD" w:rsidRPr="008957FD" w:rsidTr="008957FD">
        <w:trPr>
          <w:trHeight w:val="76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USHsrf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6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0.5/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57FD" w:rsidRPr="008957FD" w:rsidRDefault="008957FD" w:rsidP="008957F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hildhood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pigmentation variation in the </w:t>
            </w:r>
            <w:proofErr w:type="spellStart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idperiphery</w:t>
            </w:r>
            <w:proofErr w:type="spellEnd"/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of retin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8957F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hinner neural epithelium layer of macular and lack of IS/O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57FD" w:rsidRPr="008957FD" w:rsidRDefault="008957FD" w:rsidP="008957F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957FD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</w:tbl>
    <w:p w:rsidR="00F91324" w:rsidRDefault="00F91324" w:rsidP="009221C6"/>
    <w:p w:rsidR="00D823A7" w:rsidRDefault="00D823A7" w:rsidP="009221C6"/>
    <w:p w:rsidR="00122E2D" w:rsidRPr="00122E2D" w:rsidRDefault="00260EDC" w:rsidP="00122E2D">
      <w:pPr>
        <w:rPr>
          <w:rFonts w:ascii="Calibri" w:eastAsia="Times New Roman" w:hAnsi="Calibri" w:cs="Times New Roman"/>
          <w:bCs/>
          <w:color w:val="000000"/>
        </w:rPr>
      </w:pPr>
      <w:r>
        <w:t>Table S4</w:t>
      </w:r>
      <w:r w:rsidR="00122E2D" w:rsidRPr="00122E2D">
        <w:t xml:space="preserve">. </w:t>
      </w:r>
      <w:r w:rsidR="00122E2D" w:rsidRPr="00122E2D">
        <w:rPr>
          <w:rFonts w:ascii="Calibri" w:eastAsia="Times New Roman" w:hAnsi="Calibri" w:cs="Times New Roman"/>
          <w:bCs/>
          <w:color w:val="000000"/>
        </w:rPr>
        <w:t xml:space="preserve">High confidence </w:t>
      </w:r>
      <w:proofErr w:type="spellStart"/>
      <w:r w:rsidR="00122E2D" w:rsidRPr="00122E2D">
        <w:rPr>
          <w:rFonts w:ascii="Calibri" w:eastAsia="Times New Roman" w:hAnsi="Calibri" w:cs="Times New Roman"/>
          <w:bCs/>
          <w:color w:val="000000"/>
        </w:rPr>
        <w:t>monoallelic</w:t>
      </w:r>
      <w:proofErr w:type="spellEnd"/>
      <w:r w:rsidR="00122E2D" w:rsidRPr="00122E2D">
        <w:rPr>
          <w:rFonts w:ascii="Calibri" w:eastAsia="Times New Roman" w:hAnsi="Calibri" w:cs="Times New Roman"/>
          <w:bCs/>
          <w:color w:val="000000"/>
        </w:rPr>
        <w:t xml:space="preserve"> mutations in </w:t>
      </w:r>
      <w:proofErr w:type="spellStart"/>
      <w:r w:rsidR="00122E2D" w:rsidRPr="00122E2D">
        <w:rPr>
          <w:rFonts w:ascii="Calibri" w:eastAsia="Times New Roman" w:hAnsi="Calibri" w:cs="Times New Roman"/>
          <w:bCs/>
          <w:i/>
          <w:iCs/>
          <w:color w:val="000000"/>
        </w:rPr>
        <w:t>USH2A</w:t>
      </w:r>
      <w:proofErr w:type="spellEnd"/>
      <w:r w:rsidR="00122E2D" w:rsidRPr="00122E2D">
        <w:rPr>
          <w:rFonts w:ascii="Calibri" w:eastAsia="Times New Roman" w:hAnsi="Calibri" w:cs="Times New Roman"/>
          <w:bCs/>
          <w:color w:val="000000"/>
        </w:rPr>
        <w:t xml:space="preserve"> genes</w:t>
      </w:r>
      <w:r w:rsidR="00AF551F">
        <w:rPr>
          <w:rFonts w:ascii="Calibri" w:eastAsia="Times New Roman" w:hAnsi="Calibri" w:cs="Times New Roman"/>
          <w:bCs/>
          <w:color w:val="000000"/>
        </w:rPr>
        <w:t>*</w:t>
      </w:r>
    </w:p>
    <w:tbl>
      <w:tblPr>
        <w:tblW w:w="13520" w:type="dxa"/>
        <w:tblInd w:w="93" w:type="dxa"/>
        <w:tblLook w:val="04A0"/>
      </w:tblPr>
      <w:tblGrid>
        <w:gridCol w:w="1049"/>
        <w:gridCol w:w="900"/>
        <w:gridCol w:w="835"/>
        <w:gridCol w:w="1689"/>
        <w:gridCol w:w="1325"/>
        <w:gridCol w:w="653"/>
        <w:gridCol w:w="1726"/>
        <w:gridCol w:w="1519"/>
        <w:gridCol w:w="1447"/>
        <w:gridCol w:w="1380"/>
        <w:gridCol w:w="1780"/>
      </w:tblGrid>
      <w:tr w:rsidR="000F69AF" w:rsidRPr="000F69AF" w:rsidTr="000F69AF">
        <w:trPr>
          <w:trHeight w:val="168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  <w:color w:val="000000"/>
              </w:rPr>
              <w:t>ush</w:t>
            </w:r>
            <w:proofErr w:type="spellEnd"/>
            <w:r w:rsidRPr="000F69AF"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ty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ex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DN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amino ac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atient orig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11389+1G&gt;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11389+1G&gt;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frameshif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7521_7522in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M2507f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762678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akanishi&lt;/Author&gt;&lt;Year&gt;2009&lt;/Year&gt;&lt;RecNum&gt;8&lt;/RecNum&gt;&lt;DisplayText&gt;[1]&lt;/DisplayText&gt;&lt;record&gt;&lt;rec-number&gt;8&lt;/rec-number&gt;&lt;foreign-keys&gt;&lt;key app="EN" db-id="werpawsw05txr5ederp5r5dzfzz5ev0asrrw"&gt;8&lt;/key&gt;&lt;/foreign-keys&gt;&lt;ref-type name="Journal Article"&gt;17&lt;/ref-type&gt;&lt;contributors&gt;&lt;authors&gt;&lt;author&gt;Nakanishi, H.&lt;/author&gt;&lt;author&gt;Ohtsubo, M.&lt;/author&gt;&lt;author&gt;Iwasaki, S.&lt;/author&gt;&lt;author&gt;Hotta, Y.&lt;/author&gt;&lt;author&gt;Mizuta, K.&lt;/author&gt;&lt;author&gt;Mineta, H.&lt;/author&gt;&lt;author&gt;Minoshima, S.&lt;/author&gt;&lt;/authors&gt;&lt;/contributors&gt;&lt;auth-address&gt;Department of Otolaryngology, Hamamatsu University School of Medicine, Hamamatsu, Japan.&lt;/auth-address&gt;&lt;titles&gt;&lt;title&gt;Identification of 11 novel mutations in USH2A among Japanese patients with Usher syndrome type 2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383-91&lt;/pages&gt;&lt;volume&gt;76&lt;/volume&gt;&lt;number&gt;4&lt;/number&gt;&lt;keywords&gt;&lt;keyword&gt;Adult&lt;/keyword&gt;&lt;keyword&gt;Asian Continental Ancestry Group&lt;/keyword&gt;&lt;keyword&gt;DNA Mutational Analysis&lt;/keyword&gt;&lt;keyword&gt;DNA Primers/genetics&lt;/keyword&gt;&lt;keyword&gt;Extracellular Matrix Proteins/*genetics&lt;/keyword&gt;&lt;keyword&gt;Female&lt;/keyword&gt;&lt;keyword&gt;Genetic Predisposition to Disease/*genetics&lt;/keyword&gt;&lt;keyword&gt;Genetic Testing&lt;/keyword&gt;&lt;keyword&gt;Humans&lt;/keyword&gt;&lt;keyword&gt;Japan&lt;/keyword&gt;&lt;keyword&gt;Male&lt;/keyword&gt;&lt;keyword&gt;Middle Aged&lt;/keyword&gt;&lt;keyword&gt;Mutation/*genetics&lt;/keyword&gt;&lt;keyword&gt;Usher Syndromes/*genetics&lt;/keyword&gt;&lt;/keywords&gt;&lt;dates&gt;&lt;year&gt;2009&lt;/year&gt;&lt;pub-dates&gt;&lt;date&gt;Oct&lt;/date&gt;&lt;/pub-dates&gt;&lt;/dates&gt;&lt;isbn&gt;1399-0004 (Electronic)&amp;#xD;0009-9163 (Linking)&lt;/isbn&gt;&lt;accession-num&gt;19737284&lt;/accession-num&gt;&lt;urls&gt;&lt;related-urls&gt;&lt;url&gt;http://www.ncbi.nlm.nih.gov/pubmed/19737284&lt;/url&gt;&lt;/related-urls&gt;&lt;/urls&gt;&lt;electronic-resource-num&gt;10.1111/j.1399-0004.2009.01257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" w:tooltip="Nakanishi, 2009 #8" w:history="1">
              <w:r w:rsidR="001067BE">
                <w:rPr>
                  <w:rFonts w:ascii="Calibri" w:eastAsia="Times New Roman" w:hAnsi="Calibri" w:cs="Times New Roman"/>
                  <w:noProof/>
                  <w:color w:val="000000"/>
                </w:rPr>
                <w:t>1</w:t>
              </w:r>
            </w:hyperlink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762678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akanishi&lt;/Author&gt;&lt;Year&gt;2009&lt;/Year&gt;&lt;RecNum&gt;8&lt;/RecNum&gt;&lt;DisplayText&gt;[1]&lt;/DisplayText&gt;&lt;record&gt;&lt;rec-number&gt;8&lt;/rec-number&gt;&lt;foreign-keys&gt;&lt;key app="EN" db-id="werpawsw05txr5ederp5r5dzfzz5ev0asrrw"&gt;8&lt;/key&gt;&lt;/foreign-keys&gt;&lt;ref-type name="Journal Article"&gt;17&lt;/ref-type&gt;&lt;contributors&gt;&lt;authors&gt;&lt;author&gt;Nakanishi, H.&lt;/author&gt;&lt;author&gt;Ohtsubo, M.&lt;/author&gt;&lt;author&gt;Iwasaki, S.&lt;/author&gt;&lt;author&gt;Hotta, Y.&lt;/author&gt;&lt;author&gt;Mizuta, K.&lt;/author&gt;&lt;author&gt;Mineta, H.&lt;/author&gt;&lt;author&gt;Minoshima, S.&lt;/author&gt;&lt;/authors&gt;&lt;/contributors&gt;&lt;auth-address&gt;Department of Otolaryngology, Hamamatsu University School of Medicine, Hamamatsu, Japan.&lt;/auth-address&gt;&lt;titles&gt;&lt;title&gt;Identification of 11 novel mutations in USH2A among Japanese patients with Usher syndrome type 2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383-91&lt;/pages&gt;&lt;volume&gt;76&lt;/volume&gt;&lt;number&gt;4&lt;/number&gt;&lt;keywords&gt;&lt;keyword&gt;Adult&lt;/keyword&gt;&lt;keyword&gt;Asian Continental Ancestry Group&lt;/keyword&gt;&lt;keyword&gt;DNA Mutational Analysis&lt;/keyword&gt;&lt;keyword&gt;DNA Primers/genetics&lt;/keyword&gt;&lt;keyword&gt;Extracellular Matrix Proteins/*genetics&lt;/keyword&gt;&lt;keyword&gt;Female&lt;/keyword&gt;&lt;keyword&gt;Genetic Predisposition to Disease/*genetics&lt;/keyword&gt;&lt;keyword&gt;Genetic Testing&lt;/keyword&gt;&lt;keyword&gt;Humans&lt;/keyword&gt;&lt;keyword&gt;Japan&lt;/keyword&gt;&lt;keyword&gt;Male&lt;/keyword&gt;&lt;keyword&gt;Middle Aged&lt;/keyword&gt;&lt;keyword&gt;Mutation/*genetics&lt;/keyword&gt;&lt;keyword&gt;Usher Syndromes/*genetics&lt;/keyword&gt;&lt;/keywords&gt;&lt;dates&gt;&lt;year&gt;2009&lt;/year&gt;&lt;pub-dates&gt;&lt;date&gt;Oct&lt;/date&gt;&lt;/pub-dates&gt;&lt;/dates&gt;&lt;isbn&gt;1399-0004 (Electronic)&amp;#xD;0009-9163 (Linking)&lt;/isbn&gt;&lt;accession-num&gt;19737284&lt;/accession-num&gt;&lt;urls&gt;&lt;related-urls&gt;&lt;url&gt;http://www.ncbi.nlm.nih.gov/pubmed/19737284&lt;/url&gt;&lt;/related-urls&gt;&lt;/urls&gt;&lt;electronic-resource-num&gt;10.1111/j.1399-0004.2009.01257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" w:tooltip="Nakanishi, 2009 #8" w:history="1">
              <w:r w:rsidR="001067BE">
                <w:rPr>
                  <w:rFonts w:ascii="Calibri" w:eastAsia="Times New Roman" w:hAnsi="Calibri" w:cs="Times New Roman"/>
                  <w:noProof/>
                  <w:color w:val="000000"/>
                </w:rPr>
                <w:t>1</w:t>
              </w:r>
            </w:hyperlink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  <w:color w:val="000000"/>
              </w:rPr>
              <w:t>stopg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C972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Y3241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762678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akanishi&lt;/Author&gt;&lt;Year&gt;2009&lt;/Year&gt;&lt;RecNum&gt;8&lt;/RecNum&gt;&lt;DisplayText&gt;[1]&lt;/DisplayText&gt;&lt;record&gt;&lt;rec-number&gt;8&lt;/rec-number&gt;&lt;foreign-keys&gt;&lt;key app="EN" db-id="werpawsw05txr5ederp5r5dzfzz5ev0asrrw"&gt;8&lt;/key&gt;&lt;/foreign-keys&gt;&lt;ref-type name="Journal Article"&gt;17&lt;/ref-type&gt;&lt;contributors&gt;&lt;authors&gt;&lt;author&gt;Nakanishi, H.&lt;/author&gt;&lt;author&gt;Ohtsubo, M.&lt;/author&gt;&lt;author&gt;Iwasaki, S.&lt;/author&gt;&lt;author&gt;Hotta, Y.&lt;/author&gt;&lt;author&gt;Mizuta, K.&lt;/author&gt;&lt;author&gt;Mineta, H.&lt;/author&gt;&lt;author&gt;Minoshima, S.&lt;/author&gt;&lt;/authors&gt;&lt;/contributors&gt;&lt;auth-address&gt;Department of Otolaryngology, Hamamatsu University School of Medicine, Hamamatsu, Japan.&lt;/auth-address&gt;&lt;titles&gt;&lt;title&gt;Identification of 11 novel mutations in USH2A among Japanese patients with Usher syndrome type 2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383-91&lt;/pages&gt;&lt;volume&gt;76&lt;/volume&gt;&lt;number&gt;4&lt;/number&gt;&lt;keywords&gt;&lt;keyword&gt;Adult&lt;/keyword&gt;&lt;keyword&gt;Asian Continental Ancestry Group&lt;/keyword&gt;&lt;keyword&gt;DNA Mutational Analysis&lt;/keyword&gt;&lt;keyword&gt;DNA Primers/genetics&lt;/keyword&gt;&lt;keyword&gt;Extracellular Matrix Proteins/*genetics&lt;/keyword&gt;&lt;keyword&gt;Female&lt;/keyword&gt;&lt;keyword&gt;Genetic Predisposition to Disease/*genetics&lt;/keyword&gt;&lt;keyword&gt;Genetic Testing&lt;/keyword&gt;&lt;keyword&gt;Humans&lt;/keyword&gt;&lt;keyword&gt;Japan&lt;/keyword&gt;&lt;keyword&gt;Male&lt;/keyword&gt;&lt;keyword&gt;Middle Aged&lt;/keyword&gt;&lt;keyword&gt;Mutation/*genetics&lt;/keyword&gt;&lt;keyword&gt;Usher Syndromes/*genetics&lt;/keyword&gt;&lt;/keywords&gt;&lt;dates&gt;&lt;year&gt;2009&lt;/year&gt;&lt;pub-dates&gt;&lt;date&gt;Oct&lt;/date&gt;&lt;/pub-dates&gt;&lt;/dates&gt;&lt;isbn&gt;1399-0004 (Electronic)&amp;#xD;0009-9163 (Linking)&lt;/isbn&gt;&lt;accession-num&gt;19737284&lt;/accession-num&gt;&lt;urls&gt;&lt;related-urls&gt;&lt;url&gt;http://www.ncbi.nlm.nih.gov/pubmed/19737284&lt;/url&gt;&lt;/related-urls&gt;&lt;/urls&gt;&lt;electronic-resource-num&gt;10.1111/j.1399-0004.2009.01257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" w:tooltip="Nakanishi, 2009 #8" w:history="1">
              <w:r w:rsidR="001067BE">
                <w:rPr>
                  <w:rFonts w:ascii="Calibri" w:eastAsia="Times New Roman" w:hAnsi="Calibri" w:cs="Times New Roman"/>
                  <w:noProof/>
                  <w:color w:val="000000"/>
                </w:rPr>
                <w:t>1</w:t>
              </w:r>
            </w:hyperlink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</w:rPr>
              <w:t>nonsynonymo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c.G8232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p.W2744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YdTwvQXV0aG9yPjxZZWFyPjIwMTE8L1llYXI+PFJlY051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</w:fldData>
              </w:fldChar>
            </w:r>
            <w:r w:rsidR="001067BE">
              <w:rPr>
                <w:rFonts w:ascii="Calibri" w:eastAsia="Times New Roman" w:hAnsi="Calibri" w:cs="Times New Roman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YdTwvQXV0aG9yPjxZZWFyPjIwMTE8L1llYXI+PFJlY051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</w:fldData>
              </w:fldChar>
            </w:r>
            <w:r w:rsidR="001067BE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</w:rPr>
              <w:t>[</w:t>
            </w:r>
            <w:hyperlink w:anchor="_ENREF_2" w:tooltip="Xu, 2011 #15" w:history="1">
              <w:r w:rsidR="001067BE">
                <w:rPr>
                  <w:rFonts w:ascii="Calibri" w:eastAsia="Times New Roman" w:hAnsi="Calibri" w:cs="Times New Roman"/>
                  <w:noProof/>
                </w:rPr>
                <w:t>2</w:t>
              </w:r>
            </w:hyperlink>
            <w:r w:rsidR="001067BE">
              <w:rPr>
                <w:rFonts w:ascii="Calibri" w:eastAsia="Times New Roman" w:hAnsi="Calibri" w:cs="Times New Roman"/>
                <w:noProof/>
              </w:rPr>
              <w:t>]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10182+1G&gt;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10182+1G&gt;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7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pli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559-2A&gt;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762678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pa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Nakanishi&lt;/Author&gt;&lt;Year&gt;2009&lt;/Year&gt;&lt;RecNum&gt;8&lt;/RecNum&gt;&lt;DisplayText&gt;[1]&lt;/DisplayText&gt;&lt;record&gt;&lt;rec-number&gt;8&lt;/rec-number&gt;&lt;foreign-keys&gt;&lt;key app="EN" db-id="werpawsw05txr5ederp5r5dzfzz5ev0asrrw"&gt;8&lt;/key&gt;&lt;/foreign-keys&gt;&lt;ref-type name="Journal Article"&gt;17&lt;/ref-type&gt;&lt;contributors&gt;&lt;authors&gt;&lt;author&gt;Nakanishi, H.&lt;/author&gt;&lt;author&gt;Ohtsubo, M.&lt;/author&gt;&lt;author&gt;Iwasaki, S.&lt;/author&gt;&lt;author&gt;Hotta, Y.&lt;/author&gt;&lt;author&gt;Mizuta, K.&lt;/author&gt;&lt;author&gt;Mineta, H.&lt;/author&gt;&lt;author&gt;Minoshima, S.&lt;/author&gt;&lt;/authors&gt;&lt;/contributors&gt;&lt;auth-address&gt;Department of Otolaryngology, Hamamatsu University School of Medicine, Hamamatsu, Japan.&lt;/auth-address&gt;&lt;titles&gt;&lt;title&gt;Identification of 11 novel mutations in USH2A among Japanese patients with Usher syndrome type 2&lt;/title&gt;&lt;secondary-title&gt;Clin Genet&lt;/secondary-title&gt;&lt;alt-title&gt;Clinical genetics&lt;/alt-title&gt;&lt;/titles&gt;&lt;periodical&gt;&lt;full-title&gt;Clin Genet&lt;/full-title&gt;&lt;abbr-1&gt;Clinical genetics&lt;/abbr-1&gt;&lt;/periodical&gt;&lt;alt-periodical&gt;&lt;full-title&gt;Clin Genet&lt;/full-title&gt;&lt;abbr-1&gt;Clinical genetics&lt;/abbr-1&gt;&lt;/alt-periodical&gt;&lt;pages&gt;383-91&lt;/pages&gt;&lt;volume&gt;76&lt;/volume&gt;&lt;number&gt;4&lt;/number&gt;&lt;keywords&gt;&lt;keyword&gt;Adult&lt;/keyword&gt;&lt;keyword&gt;Asian Continental Ancestry Group&lt;/keyword&gt;&lt;keyword&gt;DNA Mutational Analysis&lt;/keyword&gt;&lt;keyword&gt;DNA Primers/genetics&lt;/keyword&gt;&lt;keyword&gt;Extracellular Matrix Proteins/*genetics&lt;/keyword&gt;&lt;keyword&gt;Female&lt;/keyword&gt;&lt;keyword&gt;Genetic Predisposition to Disease/*genetics&lt;/keyword&gt;&lt;keyword&gt;Genetic Testing&lt;/keyword&gt;&lt;keyword&gt;Humans&lt;/keyword&gt;&lt;keyword&gt;Japan&lt;/keyword&gt;&lt;keyword&gt;Male&lt;/keyword&gt;&lt;keyword&gt;Middle Aged&lt;/keyword&gt;&lt;keyword&gt;Mutation/*genetics&lt;/keyword&gt;&lt;keyword&gt;Usher Syndromes/*genetics&lt;/keyword&gt;&lt;/keywords&gt;&lt;dates&gt;&lt;year&gt;2009&lt;/year&gt;&lt;pub-dates&gt;&lt;date&gt;Oct&lt;/date&gt;&lt;/pub-dates&gt;&lt;/dates&gt;&lt;isbn&gt;1399-0004 (Electronic)&amp;#xD;0009-9163 (Linking)&lt;/isbn&gt;&lt;accession-num&gt;19737284&lt;/accession-num&gt;&lt;urls&gt;&lt;related-urls&gt;&lt;url&gt;http://www.ncbi.nlm.nih.gov/pubmed/19737284&lt;/url&gt;&lt;/related-urls&gt;&lt;/urls&gt;&lt;electronic-resource-num&gt;10.1111/j.1399-0004.2009.01257.x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" w:tooltip="Nakanishi, 2009 #8" w:history="1">
              <w:r w:rsidR="001067BE">
                <w:rPr>
                  <w:rFonts w:ascii="Calibri" w:eastAsia="Times New Roman" w:hAnsi="Calibri" w:cs="Times New Roman"/>
                  <w:noProof/>
                  <w:color w:val="000000"/>
                </w:rPr>
                <w:t>1</w:t>
              </w:r>
            </w:hyperlink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lastRenderedPageBreak/>
              <w:t>USHsrf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USH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</w:rPr>
              <w:t>stopg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NM_2069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c.C972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p.Y3241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vel</w:t>
            </w:r>
          </w:p>
        </w:tc>
      </w:tr>
    </w:tbl>
    <w:p w:rsidR="00122E2D" w:rsidRDefault="00122E2D" w:rsidP="009221C6"/>
    <w:p w:rsidR="00122E2D" w:rsidRPr="00122E2D" w:rsidRDefault="00122E2D" w:rsidP="00122E2D">
      <w:pPr>
        <w:rPr>
          <w:rFonts w:ascii="Calibri" w:eastAsia="Times New Roman" w:hAnsi="Calibri" w:cs="Times New Roman"/>
          <w:b/>
          <w:bCs/>
        </w:rPr>
      </w:pPr>
      <w:r>
        <w:t>Table</w:t>
      </w:r>
      <w:r w:rsidR="00260EDC">
        <w:t xml:space="preserve"> S5</w:t>
      </w:r>
      <w:r>
        <w:t xml:space="preserve">. </w:t>
      </w:r>
      <w:r w:rsidRPr="00122E2D">
        <w:rPr>
          <w:rFonts w:ascii="Calibri" w:eastAsia="Times New Roman" w:hAnsi="Calibri" w:cs="Times New Roman"/>
          <w:bCs/>
        </w:rPr>
        <w:t>Rare biallelic variants in other eye disease genes</w:t>
      </w:r>
      <w:r w:rsidR="00AF551F">
        <w:rPr>
          <w:rFonts w:ascii="Calibri" w:eastAsia="Times New Roman" w:hAnsi="Calibri" w:cs="Times New Roman"/>
          <w:bCs/>
        </w:rPr>
        <w:t>*</w:t>
      </w:r>
    </w:p>
    <w:tbl>
      <w:tblPr>
        <w:tblW w:w="13160" w:type="dxa"/>
        <w:tblInd w:w="93" w:type="dxa"/>
        <w:tblLook w:val="04A0"/>
      </w:tblPr>
      <w:tblGrid>
        <w:gridCol w:w="1049"/>
        <w:gridCol w:w="940"/>
        <w:gridCol w:w="853"/>
        <w:gridCol w:w="1689"/>
        <w:gridCol w:w="1660"/>
        <w:gridCol w:w="653"/>
        <w:gridCol w:w="1225"/>
        <w:gridCol w:w="1122"/>
        <w:gridCol w:w="1425"/>
        <w:gridCol w:w="1380"/>
        <w:gridCol w:w="1780"/>
      </w:tblGrid>
      <w:tr w:rsidR="000F69AF" w:rsidRPr="000F69AF" w:rsidTr="000F69AF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samp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USH typ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NM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ex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cDN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amino aci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genotyp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patient orig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0F69AF">
              <w:rPr>
                <w:rFonts w:ascii="Calibri" w:eastAsia="Times New Roman" w:hAnsi="Calibri" w:cs="Times New Roman"/>
              </w:rPr>
              <w:t>reference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EY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frameshif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0011428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8392del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D2798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EY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  <w:color w:val="000000"/>
              </w:rPr>
              <w:t>nonsynonymo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0011428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G6557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G2186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south Kore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257CF9" w:rsidP="00106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XR0aW5rPC9BdXRob3I+PFllYXI+MjAxMDwvWWVhcj48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</w:fldData>
              </w:fldChar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MaXR0aW5rPC9BdXRob3I+PFllYXI+MjAxMDwvWWVhcj48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</w:fldData>
              </w:fldChar>
            </w:r>
            <w:r w:rsidR="001067BE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" w:tooltip="Littink, 2010 #28" w:history="1">
              <w:r w:rsidR="001067BE">
                <w:rPr>
                  <w:rFonts w:ascii="Calibri" w:eastAsia="Times New Roman" w:hAnsi="Calibri" w:cs="Times New Roman"/>
                  <w:noProof/>
                  <w:color w:val="000000"/>
                </w:rPr>
                <w:t>3</w:t>
              </w:r>
            </w:hyperlink>
            <w:r w:rsidR="001067BE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NG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frameshif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0000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265del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L89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NG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AF">
              <w:rPr>
                <w:rFonts w:ascii="Calibri" w:eastAsia="Times New Roman" w:hAnsi="Calibri" w:cs="Times New Roman"/>
                <w:color w:val="000000"/>
              </w:rPr>
              <w:t>nonsynonymo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0000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C479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P160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eter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  <w:tr w:rsidR="000F69AF" w:rsidRPr="000F69AF" w:rsidTr="000F69AF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USHsrf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EY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frameshif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NM_0011428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.910del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p.W304f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homozygo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0F69AF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69AF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69AF" w:rsidRPr="000F69AF" w:rsidRDefault="00BA7C4A" w:rsidP="000F6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l</w:t>
            </w:r>
          </w:p>
        </w:tc>
      </w:tr>
    </w:tbl>
    <w:p w:rsidR="00222619" w:rsidRPr="00F91324" w:rsidRDefault="00222619" w:rsidP="00222619">
      <w:pPr>
        <w:rPr>
          <w:rFonts w:ascii="Calibri" w:eastAsia="Times New Roman" w:hAnsi="Calibri" w:cs="Times New Roman"/>
          <w:b/>
          <w:bCs/>
          <w:color w:val="000000"/>
          <w:sz w:val="32"/>
          <w:szCs w:val="32"/>
        </w:rPr>
      </w:pPr>
    </w:p>
    <w:tbl>
      <w:tblPr>
        <w:tblW w:w="10420" w:type="dxa"/>
        <w:tblInd w:w="93" w:type="dxa"/>
        <w:tblLook w:val="04A0"/>
      </w:tblPr>
      <w:tblGrid>
        <w:gridCol w:w="10420"/>
      </w:tblGrid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91324">
              <w:rPr>
                <w:rFonts w:ascii="Calibri" w:eastAsia="Times New Roman" w:hAnsi="Calibri" w:cs="Times New Roman"/>
                <w:color w:val="000000"/>
              </w:rPr>
              <w:t>*Unless stated otherwise, alleles are not found in any of the database we used for control common variants</w:t>
            </w:r>
          </w:p>
        </w:tc>
      </w:tr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91324">
              <w:rPr>
                <w:rFonts w:ascii="Calibri" w:eastAsia="Times New Roman" w:hAnsi="Calibri" w:cs="Times New Roman"/>
              </w:rPr>
              <w:t>^^: 1/2184 in 1000 genome</w:t>
            </w:r>
          </w:p>
        </w:tc>
      </w:tr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91324">
              <w:rPr>
                <w:rFonts w:ascii="Calibri" w:eastAsia="Times New Roman" w:hAnsi="Calibri" w:cs="Times New Roman"/>
              </w:rPr>
              <w:t xml:space="preserve">$: 0.000227 in ESP6500 </w:t>
            </w:r>
          </w:p>
        </w:tc>
      </w:tr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91324">
              <w:rPr>
                <w:rFonts w:ascii="Calibri" w:eastAsia="Times New Roman" w:hAnsi="Calibri" w:cs="Times New Roman"/>
              </w:rPr>
              <w:t>#: rs111033280;CLN;PM;LSD</w:t>
            </w:r>
          </w:p>
        </w:tc>
      </w:tr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91324">
              <w:rPr>
                <w:rFonts w:ascii="Calibri" w:eastAsia="Times New Roman" w:hAnsi="Calibri" w:cs="Times New Roman"/>
              </w:rPr>
              <w:t>^: 1/2184 in 1000 genome</w:t>
            </w:r>
          </w:p>
        </w:tc>
      </w:tr>
      <w:tr w:rsidR="00222619" w:rsidRPr="00F91324" w:rsidTr="00DC2452">
        <w:trPr>
          <w:trHeight w:val="300"/>
        </w:trPr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2619" w:rsidRPr="00F91324" w:rsidRDefault="00222619" w:rsidP="00DC245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91324">
              <w:rPr>
                <w:rFonts w:ascii="Calibri" w:eastAsia="Times New Roman" w:hAnsi="Calibri" w:cs="Times New Roman"/>
              </w:rPr>
              <w:t>%: 1/2184 in 1000 genome</w:t>
            </w:r>
          </w:p>
        </w:tc>
      </w:tr>
    </w:tbl>
    <w:p w:rsidR="00222619" w:rsidRDefault="00222619" w:rsidP="009221C6"/>
    <w:p w:rsidR="00122E2D" w:rsidRDefault="00260EDC" w:rsidP="00F91324">
      <w:r>
        <w:t>Table S6</w:t>
      </w:r>
      <w:r w:rsidR="00F91324">
        <w:t xml:space="preserve">. </w:t>
      </w:r>
      <w:r w:rsidR="005836C8">
        <w:t>In-</w:t>
      </w:r>
      <w:proofErr w:type="spellStart"/>
      <w:r w:rsidR="00122E2D">
        <w:t>silico</w:t>
      </w:r>
      <w:proofErr w:type="spellEnd"/>
      <w:r w:rsidR="00122E2D">
        <w:t xml:space="preserve"> function prediction of </w:t>
      </w:r>
      <w:proofErr w:type="spellStart"/>
      <w:r w:rsidR="00122E2D">
        <w:t>nonsynonymous</w:t>
      </w:r>
      <w:proofErr w:type="spellEnd"/>
      <w:r w:rsidR="00122E2D">
        <w:t xml:space="preserve"> variants</w:t>
      </w:r>
    </w:p>
    <w:tbl>
      <w:tblPr>
        <w:tblW w:w="17053" w:type="dxa"/>
        <w:tblInd w:w="93" w:type="dxa"/>
        <w:tblLook w:val="04A0"/>
      </w:tblPr>
      <w:tblGrid>
        <w:gridCol w:w="745"/>
        <w:gridCol w:w="1266"/>
        <w:gridCol w:w="895"/>
        <w:gridCol w:w="911"/>
        <w:gridCol w:w="482"/>
        <w:gridCol w:w="1744"/>
        <w:gridCol w:w="1698"/>
        <w:gridCol w:w="1785"/>
        <w:gridCol w:w="1738"/>
        <w:gridCol w:w="878"/>
        <w:gridCol w:w="832"/>
        <w:gridCol w:w="1662"/>
        <w:gridCol w:w="1616"/>
        <w:gridCol w:w="1819"/>
        <w:gridCol w:w="1772"/>
      </w:tblGrid>
      <w:tr w:rsidR="00122E2D" w:rsidRPr="00122E2D" w:rsidTr="00122E2D">
        <w:trPr>
          <w:trHeight w:val="1142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NM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amino aci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SIFT_score</w:t>
            </w:r>
            <w:proofErr w:type="spellEnd"/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SIF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olyphen2_HDIV_scor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olyphen2_HDIV_pre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olyphen2_HVAR_scor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olyphen2_HVAR_pre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LRT_score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LRT_pred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MutationTaster_score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MutationTaster_pred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MutationAssessor_score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MutationAssessor_pred</w:t>
            </w:r>
            <w:proofErr w:type="spellEnd"/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22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1908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756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0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22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2956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3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20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0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95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64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96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529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Q7K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32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2377Q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8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32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310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4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694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GPR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32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2504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3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404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32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S4350P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4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204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Q188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9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1168Q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96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95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722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405Q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7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058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1454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22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2023Q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86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D1651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79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.M946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9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NM_001127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sz w:val="16"/>
                <w:szCs w:val="16"/>
              </w:rPr>
              <w:t>p.L1799P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4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an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42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940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938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1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42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940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83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001142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1230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364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153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S851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518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2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1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1734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L244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3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934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4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68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934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4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1861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574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014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268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5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40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3272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6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2744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371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2744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78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1870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94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34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562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tral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S69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25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552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972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938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S2498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4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91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V350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81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89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1734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06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213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122E2D" w:rsidRPr="00122E2D" w:rsidTr="00122E2D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M_2069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3320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0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46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E2D" w:rsidRPr="00122E2D" w:rsidRDefault="00122E2D" w:rsidP="00122E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22E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:rsidR="00270F42" w:rsidRDefault="00270F42" w:rsidP="009221C6"/>
    <w:p w:rsidR="00270F42" w:rsidRDefault="00270F42">
      <w:r>
        <w:br w:type="page"/>
      </w:r>
    </w:p>
    <w:p w:rsidR="00F23165" w:rsidRDefault="00F23165" w:rsidP="009221C6"/>
    <w:p w:rsidR="001067BE" w:rsidRDefault="0005454C" w:rsidP="001067BE">
      <w:pPr>
        <w:pStyle w:val="EndNoteBibliography"/>
        <w:spacing w:after="0"/>
        <w:ind w:left="720" w:hanging="720"/>
      </w:pPr>
      <w:r>
        <w:t>Reference</w:t>
      </w:r>
      <w:r w:rsidR="00B24515">
        <w:t>s</w:t>
      </w:r>
      <w:r w:rsidR="00260EDC">
        <w:t>:</w:t>
      </w:r>
    </w:p>
    <w:bookmarkStart w:id="0" w:name="_GoBack"/>
    <w:bookmarkEnd w:id="0"/>
    <w:p w:rsidR="001067BE" w:rsidRPr="001067BE" w:rsidRDefault="00257CF9" w:rsidP="001067BE">
      <w:pPr>
        <w:pStyle w:val="EndNoteBibliography"/>
        <w:spacing w:after="0"/>
        <w:ind w:left="720" w:hanging="720"/>
      </w:pPr>
      <w:r w:rsidRPr="00257CF9">
        <w:fldChar w:fldCharType="begin"/>
      </w:r>
      <w:r w:rsidR="00762678">
        <w:instrText xml:space="preserve"> ADDIN EN.REFLIST </w:instrText>
      </w:r>
      <w:r w:rsidRPr="00257CF9">
        <w:fldChar w:fldCharType="separate"/>
      </w:r>
      <w:bookmarkStart w:id="1" w:name="_ENREF_1"/>
      <w:r w:rsidR="001067BE" w:rsidRPr="001067BE">
        <w:t>1.</w:t>
      </w:r>
      <w:r w:rsidR="001067BE" w:rsidRPr="001067BE">
        <w:tab/>
        <w:t xml:space="preserve">Nakanishi, H., et al., </w:t>
      </w:r>
      <w:r w:rsidR="001067BE" w:rsidRPr="001067BE">
        <w:rPr>
          <w:i/>
        </w:rPr>
        <w:t>Identification of 11 novel mutations in USH2A among Japanese patients with Usher syndrome type 2.</w:t>
      </w:r>
      <w:r w:rsidR="001067BE" w:rsidRPr="001067BE">
        <w:t xml:space="preserve"> Clin Genet, 2009. </w:t>
      </w:r>
      <w:r w:rsidR="001067BE" w:rsidRPr="001067BE">
        <w:rPr>
          <w:b/>
        </w:rPr>
        <w:t>76</w:t>
      </w:r>
      <w:r w:rsidR="001067BE" w:rsidRPr="001067BE">
        <w:t>(4): p. 383-91.</w:t>
      </w:r>
      <w:bookmarkEnd w:id="1"/>
    </w:p>
    <w:p w:rsidR="001067BE" w:rsidRPr="001067BE" w:rsidRDefault="001067BE" w:rsidP="001067BE">
      <w:pPr>
        <w:pStyle w:val="EndNoteBibliography"/>
        <w:spacing w:after="0"/>
        <w:ind w:left="720" w:hanging="720"/>
      </w:pPr>
      <w:bookmarkStart w:id="2" w:name="_ENREF_2"/>
      <w:r w:rsidRPr="001067BE">
        <w:t>2.</w:t>
      </w:r>
      <w:r w:rsidRPr="001067BE">
        <w:tab/>
        <w:t xml:space="preserve">Xu, W., et al., </w:t>
      </w:r>
      <w:r w:rsidRPr="001067BE">
        <w:rPr>
          <w:i/>
        </w:rPr>
        <w:t>Seven novel mutations in the long isoform of the USH2A gene in Chinese families with nonsyndromic retinitis pigmentosa and Usher syndrome Type II.</w:t>
      </w:r>
      <w:r w:rsidRPr="001067BE">
        <w:t xml:space="preserve"> Mol Vis, 2011. </w:t>
      </w:r>
      <w:r w:rsidRPr="001067BE">
        <w:rPr>
          <w:b/>
        </w:rPr>
        <w:t>17</w:t>
      </w:r>
      <w:r w:rsidRPr="001067BE">
        <w:t>: p. 1537-52.</w:t>
      </w:r>
      <w:bookmarkEnd w:id="2"/>
    </w:p>
    <w:p w:rsidR="001067BE" w:rsidRPr="001067BE" w:rsidRDefault="001067BE" w:rsidP="001067BE">
      <w:pPr>
        <w:pStyle w:val="EndNoteBibliography"/>
        <w:ind w:left="720" w:hanging="720"/>
      </w:pPr>
      <w:bookmarkStart w:id="3" w:name="_ENREF_3"/>
      <w:r w:rsidRPr="001067BE">
        <w:t>3.</w:t>
      </w:r>
      <w:r w:rsidRPr="001067BE">
        <w:tab/>
        <w:t xml:space="preserve">Littink, K.W., et al., </w:t>
      </w:r>
      <w:r w:rsidRPr="001067BE">
        <w:rPr>
          <w:i/>
        </w:rPr>
        <w:t>Mutations in the EYS gene account for approximately 5% of autosomal recessive retinitis pigmentosa and cause a fairly homogeneous phenotype.</w:t>
      </w:r>
      <w:r w:rsidRPr="001067BE">
        <w:t xml:space="preserve"> Ophthalmology, 2010. </w:t>
      </w:r>
      <w:r w:rsidRPr="001067BE">
        <w:rPr>
          <w:b/>
        </w:rPr>
        <w:t>117</w:t>
      </w:r>
      <w:r w:rsidRPr="001067BE">
        <w:t>(10): p. 2026-33, 2033 e1-7.</w:t>
      </w:r>
      <w:bookmarkEnd w:id="3"/>
    </w:p>
    <w:p w:rsidR="00DC2452" w:rsidRPr="009221C6" w:rsidRDefault="00257CF9" w:rsidP="009221C6">
      <w:r>
        <w:fldChar w:fldCharType="end"/>
      </w:r>
    </w:p>
    <w:sectPr w:rsidR="00DC2452" w:rsidRPr="009221C6" w:rsidSect="00BB25B6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B25B6"/>
    <w:rsid w:val="0005454C"/>
    <w:rsid w:val="00073CC4"/>
    <w:rsid w:val="00081D29"/>
    <w:rsid w:val="000F52BF"/>
    <w:rsid w:val="000F69AF"/>
    <w:rsid w:val="001067BE"/>
    <w:rsid w:val="00122E2D"/>
    <w:rsid w:val="001E711F"/>
    <w:rsid w:val="00222619"/>
    <w:rsid w:val="00246634"/>
    <w:rsid w:val="00257CF9"/>
    <w:rsid w:val="00260EDC"/>
    <w:rsid w:val="00270F42"/>
    <w:rsid w:val="002F3B96"/>
    <w:rsid w:val="00324D9B"/>
    <w:rsid w:val="003663EB"/>
    <w:rsid w:val="00410D61"/>
    <w:rsid w:val="00451B6F"/>
    <w:rsid w:val="00467C94"/>
    <w:rsid w:val="004E6929"/>
    <w:rsid w:val="005836C8"/>
    <w:rsid w:val="006732D1"/>
    <w:rsid w:val="00762678"/>
    <w:rsid w:val="007A3645"/>
    <w:rsid w:val="007B01FF"/>
    <w:rsid w:val="00812C3C"/>
    <w:rsid w:val="008957FD"/>
    <w:rsid w:val="008C32C8"/>
    <w:rsid w:val="008C7767"/>
    <w:rsid w:val="009221C6"/>
    <w:rsid w:val="00A16881"/>
    <w:rsid w:val="00AF551F"/>
    <w:rsid w:val="00B24515"/>
    <w:rsid w:val="00B56053"/>
    <w:rsid w:val="00BA7C4A"/>
    <w:rsid w:val="00BB25B6"/>
    <w:rsid w:val="00C44230"/>
    <w:rsid w:val="00C75B06"/>
    <w:rsid w:val="00D13689"/>
    <w:rsid w:val="00D33541"/>
    <w:rsid w:val="00D46C06"/>
    <w:rsid w:val="00D823A7"/>
    <w:rsid w:val="00DC2452"/>
    <w:rsid w:val="00E30233"/>
    <w:rsid w:val="00E959C4"/>
    <w:rsid w:val="00F23165"/>
    <w:rsid w:val="00F91324"/>
    <w:rsid w:val="00F968FF"/>
    <w:rsid w:val="00FC70E3"/>
    <w:rsid w:val="00FD7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F9"/>
  </w:style>
  <w:style w:type="paragraph" w:styleId="Heading2">
    <w:name w:val="heading 2"/>
    <w:basedOn w:val="Normal"/>
    <w:next w:val="Normal"/>
    <w:link w:val="Heading2Char"/>
    <w:qFormat/>
    <w:rsid w:val="00451B6F"/>
    <w:pPr>
      <w:keepNext/>
      <w:spacing w:before="240" w:after="60" w:line="240" w:lineRule="auto"/>
      <w:outlineLvl w:val="1"/>
    </w:pPr>
    <w:rPr>
      <w:rFonts w:ascii="Arial" w:eastAsia="SimSu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5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2E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2E2D"/>
    <w:rPr>
      <w:color w:val="800080"/>
      <w:u w:val="single"/>
    </w:rPr>
  </w:style>
  <w:style w:type="paragraph" w:customStyle="1" w:styleId="xl65">
    <w:name w:val="xl65"/>
    <w:basedOn w:val="Normal"/>
    <w:rsid w:val="00122E2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66">
    <w:name w:val="xl66"/>
    <w:basedOn w:val="Normal"/>
    <w:rsid w:val="00122E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8">
    <w:name w:val="xl68"/>
    <w:basedOn w:val="Normal"/>
    <w:rsid w:val="00122E2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9">
    <w:name w:val="xl69"/>
    <w:basedOn w:val="Normal"/>
    <w:rsid w:val="00122E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122E2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1">
    <w:name w:val="xl71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2">
    <w:name w:val="xl72"/>
    <w:basedOn w:val="Normal"/>
    <w:rsid w:val="00122E2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3">
    <w:name w:val="xl73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4">
    <w:name w:val="xl74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xl63">
    <w:name w:val="xl63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xl64">
    <w:name w:val="xl64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2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16"/>
      <w:szCs w:val="16"/>
    </w:rPr>
  </w:style>
  <w:style w:type="paragraph" w:customStyle="1" w:styleId="xl76">
    <w:name w:val="xl76"/>
    <w:basedOn w:val="Normal"/>
    <w:rsid w:val="00D82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8957F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51B6F"/>
    <w:rPr>
      <w:rFonts w:ascii="Arial" w:eastAsia="SimSun" w:hAnsi="Arial" w:cs="Arial"/>
      <w:b/>
      <w:bCs/>
      <w:szCs w:val="2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067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7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7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7B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51B6F"/>
    <w:pPr>
      <w:keepNext/>
      <w:spacing w:before="240" w:after="60" w:line="240" w:lineRule="auto"/>
      <w:outlineLvl w:val="1"/>
    </w:pPr>
    <w:rPr>
      <w:rFonts w:ascii="Arial" w:eastAsia="SimSu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2E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2E2D"/>
    <w:rPr>
      <w:color w:val="800080"/>
      <w:u w:val="single"/>
    </w:rPr>
  </w:style>
  <w:style w:type="paragraph" w:customStyle="1" w:styleId="xl65">
    <w:name w:val="xl65"/>
    <w:basedOn w:val="Normal"/>
    <w:rsid w:val="00122E2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66">
    <w:name w:val="xl66"/>
    <w:basedOn w:val="Normal"/>
    <w:rsid w:val="00122E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8">
    <w:name w:val="xl68"/>
    <w:basedOn w:val="Normal"/>
    <w:rsid w:val="00122E2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69">
    <w:name w:val="xl69"/>
    <w:basedOn w:val="Normal"/>
    <w:rsid w:val="00122E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122E2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1">
    <w:name w:val="xl71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2">
    <w:name w:val="xl72"/>
    <w:basedOn w:val="Normal"/>
    <w:rsid w:val="00122E2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3">
    <w:name w:val="xl73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0"/>
      <w:szCs w:val="20"/>
    </w:rPr>
  </w:style>
  <w:style w:type="paragraph" w:customStyle="1" w:styleId="xl74">
    <w:name w:val="xl74"/>
    <w:basedOn w:val="Normal"/>
    <w:rsid w:val="00122E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xl63">
    <w:name w:val="xl63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xl64">
    <w:name w:val="xl64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2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16"/>
      <w:szCs w:val="16"/>
    </w:rPr>
  </w:style>
  <w:style w:type="paragraph" w:customStyle="1" w:styleId="xl76">
    <w:name w:val="xl76"/>
    <w:basedOn w:val="Normal"/>
    <w:rsid w:val="00D823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823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8957F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51B6F"/>
    <w:rPr>
      <w:rFonts w:ascii="Arial" w:eastAsia="SimSun" w:hAnsi="Arial" w:cs="Arial"/>
      <w:b/>
      <w:bCs/>
      <w:szCs w:val="2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067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7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7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7BE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5</Pages>
  <Words>4380</Words>
  <Characters>24971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jmyanoc</cp:lastModifiedBy>
  <cp:revision>8</cp:revision>
  <cp:lastPrinted>2014-08-04T23:09:00Z</cp:lastPrinted>
  <dcterms:created xsi:type="dcterms:W3CDTF">2015-08-02T00:04:00Z</dcterms:created>
  <dcterms:modified xsi:type="dcterms:W3CDTF">2015-08-26T21:41:00Z</dcterms:modified>
</cp:coreProperties>
</file>